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BAC8A" w14:textId="31FA62B9" w:rsidR="00032040" w:rsidRDefault="00032040" w:rsidP="00032040"/>
    <w:tbl>
      <w:tblPr>
        <w:tblW w:w="0" w:type="auto"/>
        <w:tblInd w:w="-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977"/>
        <w:gridCol w:w="1814"/>
        <w:gridCol w:w="1749"/>
        <w:gridCol w:w="1802"/>
        <w:gridCol w:w="1308"/>
      </w:tblGrid>
      <w:tr w:rsidR="00032040" w14:paraId="5DC0A1DE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146F7B0" w14:textId="77777777" w:rsidR="00032040" w:rsidRDefault="00032040" w:rsidP="007E43BC"/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A98CE57" w14:textId="77777777" w:rsidR="00032040" w:rsidRDefault="00032040" w:rsidP="007E43BC">
            <w:pPr>
              <w:jc w:val="center"/>
              <w:rPr>
                <w:b/>
              </w:rPr>
            </w:pPr>
            <w:r>
              <w:rPr>
                <w:b/>
              </w:rPr>
              <w:t>Population total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330AA50" w14:textId="77777777" w:rsidR="00032040" w:rsidRDefault="00032040" w:rsidP="007E43BC">
            <w:pPr>
              <w:jc w:val="center"/>
              <w:rPr>
                <w:b/>
              </w:rPr>
            </w:pPr>
            <w:r>
              <w:rPr>
                <w:b/>
              </w:rPr>
              <w:t>Without email address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D027636" w14:textId="77777777" w:rsidR="00032040" w:rsidRDefault="00032040" w:rsidP="007E43BC">
            <w:pPr>
              <w:jc w:val="center"/>
              <w:rPr>
                <w:b/>
              </w:rPr>
            </w:pPr>
            <w:r>
              <w:rPr>
                <w:b/>
              </w:rPr>
              <w:t>With email address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27DC377" w14:textId="77777777" w:rsidR="00032040" w:rsidRPr="0063505D" w:rsidRDefault="00032040" w:rsidP="007E43BC">
            <w:pPr>
              <w:jc w:val="center"/>
              <w:rPr>
                <w:b/>
                <w:i/>
              </w:rPr>
            </w:pPr>
            <w:r w:rsidRPr="0063505D">
              <w:rPr>
                <w:b/>
                <w:i/>
              </w:rPr>
              <w:t>P</w:t>
            </w:r>
          </w:p>
        </w:tc>
      </w:tr>
      <w:tr w:rsidR="00032040" w14:paraId="2FC7BF1F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20EA262" w14:textId="77777777" w:rsidR="00032040" w:rsidRPr="00F279C3" w:rsidRDefault="00032040" w:rsidP="007E43BC">
            <w:pPr>
              <w:rPr>
                <w:b/>
              </w:rPr>
            </w:pPr>
            <w:r w:rsidRPr="00F279C3">
              <w:rPr>
                <w:b/>
              </w:rPr>
              <w:t>N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678502F" w14:textId="77777777" w:rsidR="00032040" w:rsidRDefault="00032040" w:rsidP="007E43BC">
            <w:pPr>
              <w:jc w:val="center"/>
            </w:pPr>
            <w:r>
              <w:t>82,008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0A8F8F6" w14:textId="77777777" w:rsidR="00032040" w:rsidRDefault="00032040" w:rsidP="007E43BC">
            <w:pPr>
              <w:jc w:val="center"/>
            </w:pPr>
            <w:r>
              <w:t>41,004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D63BFB2" w14:textId="77777777" w:rsidR="00032040" w:rsidRDefault="00032040" w:rsidP="007E43BC">
            <w:pPr>
              <w:jc w:val="center"/>
            </w:pPr>
            <w:r>
              <w:t>41,004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6BDF0B2" w14:textId="77777777" w:rsidR="00032040" w:rsidRDefault="00032040" w:rsidP="007E43BC">
            <w:pPr>
              <w:jc w:val="center"/>
            </w:pPr>
          </w:p>
        </w:tc>
      </w:tr>
      <w:tr w:rsidR="00032040" w14:paraId="01F3FC9C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CFBD5AA" w14:textId="77777777" w:rsidR="00032040" w:rsidRDefault="00032040" w:rsidP="007E43BC"/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440A697" w14:textId="77777777" w:rsidR="00032040" w:rsidRDefault="00032040" w:rsidP="007E43BC">
            <w:pPr>
              <w:jc w:val="center"/>
            </w:pP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F439B70" w14:textId="77777777" w:rsidR="00032040" w:rsidRDefault="00032040" w:rsidP="007E43BC">
            <w:pPr>
              <w:jc w:val="center"/>
            </w:pP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FAEF473" w14:textId="77777777" w:rsidR="00032040" w:rsidRDefault="00032040" w:rsidP="007E43BC">
            <w:pPr>
              <w:jc w:val="center"/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5E4B4AD" w14:textId="77777777" w:rsidR="00032040" w:rsidRDefault="00032040" w:rsidP="007E43BC">
            <w:pPr>
              <w:jc w:val="center"/>
            </w:pPr>
          </w:p>
        </w:tc>
      </w:tr>
      <w:tr w:rsidR="00032040" w14:paraId="24320BEC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82EA326" w14:textId="77777777" w:rsidR="00032040" w:rsidRDefault="00032040" w:rsidP="007E43BC">
            <w:pPr>
              <w:rPr>
                <w:bCs/>
              </w:rPr>
            </w:pPr>
            <w:r w:rsidRPr="00BF7B26">
              <w:rPr>
                <w:bCs/>
              </w:rPr>
              <w:t>Myocardial infarction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0359E4F" w14:textId="77777777" w:rsidR="00032040" w:rsidRDefault="00032040" w:rsidP="007E43BC">
            <w:pPr>
              <w:jc w:val="center"/>
            </w:pPr>
            <w:r w:rsidRPr="00770651">
              <w:t xml:space="preserve"> 555 (0.68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406FB55" w14:textId="77777777" w:rsidR="00032040" w:rsidRDefault="00032040" w:rsidP="007E43BC">
            <w:pPr>
              <w:jc w:val="center"/>
            </w:pPr>
            <w:r w:rsidRPr="00770651">
              <w:t xml:space="preserve"> 205 (0.50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AE4B0C5" w14:textId="77777777" w:rsidR="00032040" w:rsidRDefault="00032040" w:rsidP="007E43BC">
            <w:pPr>
              <w:jc w:val="center"/>
            </w:pPr>
            <w:r w:rsidRPr="00770651">
              <w:t xml:space="preserve"> 350 (0.85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25E3C09" w14:textId="77777777" w:rsidR="00032040" w:rsidRDefault="00032040" w:rsidP="007E43BC">
            <w:pPr>
              <w:jc w:val="center"/>
            </w:pPr>
            <w:r w:rsidRPr="00770651">
              <w:t xml:space="preserve"> &lt;0.001  </w:t>
            </w:r>
          </w:p>
        </w:tc>
      </w:tr>
      <w:tr w:rsidR="00032040" w14:paraId="75309234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F0030E1" w14:textId="77777777" w:rsidR="00032040" w:rsidRPr="00BF7B26" w:rsidRDefault="00032040" w:rsidP="007E43BC">
            <w:pPr>
              <w:rPr>
                <w:bCs/>
              </w:rPr>
            </w:pPr>
            <w:r w:rsidRPr="00BF7B26">
              <w:rPr>
                <w:bCs/>
              </w:rPr>
              <w:t>Congestive heart failur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56000E7" w14:textId="77777777" w:rsidR="00032040" w:rsidRDefault="00032040" w:rsidP="007E43BC">
            <w:pPr>
              <w:jc w:val="center"/>
            </w:pPr>
            <w:r w:rsidRPr="00B4307F">
              <w:t>2</w:t>
            </w:r>
            <w:r>
              <w:t>,</w:t>
            </w:r>
            <w:r w:rsidRPr="00B4307F">
              <w:t xml:space="preserve">427 (2.96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F0F7D9A" w14:textId="77777777" w:rsidR="00032040" w:rsidRDefault="00032040" w:rsidP="007E43BC">
            <w:pPr>
              <w:jc w:val="center"/>
            </w:pPr>
            <w:r w:rsidRPr="00B4307F">
              <w:t xml:space="preserve"> 841 (2.05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052550F" w14:textId="77777777" w:rsidR="00032040" w:rsidRDefault="00032040" w:rsidP="007E43BC">
            <w:pPr>
              <w:jc w:val="center"/>
            </w:pPr>
            <w:r w:rsidRPr="00B4307F">
              <w:t>1</w:t>
            </w:r>
            <w:r>
              <w:t>,</w:t>
            </w:r>
            <w:r w:rsidRPr="00B4307F">
              <w:t xml:space="preserve">586 (3.87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19611AC" w14:textId="77777777" w:rsidR="00032040" w:rsidRDefault="00032040" w:rsidP="007E43BC">
            <w:pPr>
              <w:jc w:val="center"/>
            </w:pPr>
            <w:r w:rsidRPr="00B4307F">
              <w:t xml:space="preserve"> &lt;0.001  </w:t>
            </w:r>
          </w:p>
        </w:tc>
      </w:tr>
      <w:tr w:rsidR="00032040" w14:paraId="40F7B1AE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365C0DD" w14:textId="77777777" w:rsidR="00032040" w:rsidRDefault="00032040" w:rsidP="007E43BC">
            <w:r w:rsidRPr="00BF7B26">
              <w:t>Peripheral vascular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1A4B9EC" w14:textId="77777777" w:rsidR="00032040" w:rsidRDefault="00032040" w:rsidP="007E43BC">
            <w:pPr>
              <w:jc w:val="center"/>
            </w:pPr>
            <w:r w:rsidRPr="00AA7D2C">
              <w:t>3</w:t>
            </w:r>
            <w:r>
              <w:t>,</w:t>
            </w:r>
            <w:r w:rsidRPr="00AA7D2C">
              <w:t xml:space="preserve">981 (4.85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77D7232" w14:textId="77777777" w:rsidR="00032040" w:rsidRDefault="00032040" w:rsidP="007E43BC">
            <w:pPr>
              <w:jc w:val="center"/>
            </w:pPr>
            <w:r w:rsidRPr="00AA7D2C">
              <w:t>1</w:t>
            </w:r>
            <w:r>
              <w:t>,</w:t>
            </w:r>
            <w:r w:rsidRPr="00AA7D2C">
              <w:t xml:space="preserve">051 (2.56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292AB5F" w14:textId="77777777" w:rsidR="00032040" w:rsidRDefault="00032040" w:rsidP="007E43BC">
            <w:pPr>
              <w:jc w:val="center"/>
            </w:pPr>
            <w:r w:rsidRPr="00AA7D2C">
              <w:t>2</w:t>
            </w:r>
            <w:r>
              <w:t>,</w:t>
            </w:r>
            <w:r w:rsidRPr="00AA7D2C">
              <w:t xml:space="preserve">930 (7.15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FC55918" w14:textId="77777777" w:rsidR="00032040" w:rsidRDefault="00032040" w:rsidP="007E43BC">
            <w:pPr>
              <w:jc w:val="center"/>
            </w:pPr>
            <w:r w:rsidRPr="00AA7D2C">
              <w:t xml:space="preserve"> &lt;0.001  </w:t>
            </w:r>
          </w:p>
        </w:tc>
      </w:tr>
      <w:tr w:rsidR="00032040" w14:paraId="1715D864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9683062" w14:textId="77777777" w:rsidR="00032040" w:rsidRPr="00BF7B26" w:rsidRDefault="00032040" w:rsidP="007E43BC">
            <w:r w:rsidRPr="00BF7B26">
              <w:t>Cerebrovascular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D150714" w14:textId="77777777" w:rsidR="00032040" w:rsidRDefault="00032040" w:rsidP="007E43BC">
            <w:pPr>
              <w:jc w:val="center"/>
            </w:pPr>
            <w:r w:rsidRPr="00566D3F">
              <w:t>1</w:t>
            </w:r>
            <w:r>
              <w:t>,</w:t>
            </w:r>
            <w:r w:rsidRPr="00566D3F">
              <w:t xml:space="preserve">790 (2.18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ABD5E43" w14:textId="77777777" w:rsidR="00032040" w:rsidRDefault="00032040" w:rsidP="007E43BC">
            <w:pPr>
              <w:jc w:val="center"/>
            </w:pPr>
            <w:r w:rsidRPr="00566D3F">
              <w:t xml:space="preserve"> 576 (1.40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DD5FB91" w14:textId="77777777" w:rsidR="00032040" w:rsidRDefault="00032040" w:rsidP="007E43BC">
            <w:pPr>
              <w:jc w:val="center"/>
            </w:pPr>
            <w:r w:rsidRPr="00566D3F">
              <w:t>1</w:t>
            </w:r>
            <w:r>
              <w:t>,</w:t>
            </w:r>
            <w:r w:rsidRPr="00566D3F">
              <w:t xml:space="preserve">214 (2.96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520D19A" w14:textId="77777777" w:rsidR="00032040" w:rsidRDefault="00032040" w:rsidP="007E43BC">
            <w:pPr>
              <w:jc w:val="center"/>
            </w:pPr>
            <w:r w:rsidRPr="00566D3F">
              <w:t xml:space="preserve"> &lt;0.001  </w:t>
            </w:r>
          </w:p>
        </w:tc>
      </w:tr>
      <w:tr w:rsidR="00032040" w14:paraId="228DB0EF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C1B26D5" w14:textId="77777777" w:rsidR="00032040" w:rsidRPr="007B18BA" w:rsidRDefault="00032040" w:rsidP="007E43BC">
            <w:pPr>
              <w:rPr>
                <w:bCs/>
              </w:rPr>
            </w:pPr>
            <w:r w:rsidRPr="007B18BA">
              <w:rPr>
                <w:bCs/>
              </w:rPr>
              <w:t>Dementia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8AD7D30" w14:textId="77777777" w:rsidR="00032040" w:rsidRDefault="00032040" w:rsidP="007E43BC">
            <w:pPr>
              <w:jc w:val="center"/>
            </w:pPr>
            <w:r w:rsidRPr="000A512D">
              <w:t xml:space="preserve"> 366 (0.45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2A8830A" w14:textId="77777777" w:rsidR="00032040" w:rsidRDefault="00032040" w:rsidP="007E43BC">
            <w:pPr>
              <w:jc w:val="center"/>
            </w:pPr>
            <w:r w:rsidRPr="000A512D">
              <w:t xml:space="preserve"> 254 (0.62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5B7DFFE" w14:textId="77777777" w:rsidR="00032040" w:rsidRDefault="00032040" w:rsidP="007E43BC">
            <w:pPr>
              <w:jc w:val="center"/>
            </w:pPr>
            <w:r w:rsidRPr="000A512D">
              <w:t xml:space="preserve"> 112 (0.27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A18C014" w14:textId="77777777" w:rsidR="00032040" w:rsidRDefault="00032040" w:rsidP="007E43BC">
            <w:pPr>
              <w:jc w:val="center"/>
            </w:pPr>
            <w:r w:rsidRPr="000A512D">
              <w:t xml:space="preserve"> &lt;0.001  </w:t>
            </w:r>
          </w:p>
        </w:tc>
      </w:tr>
      <w:tr w:rsidR="00032040" w14:paraId="5340DFE8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0C9896E" w14:textId="77777777" w:rsidR="00032040" w:rsidRDefault="00032040" w:rsidP="007E43BC">
            <w:r w:rsidRPr="00BF7B26">
              <w:t>Chronic pulmonary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EAA1B2D" w14:textId="77777777" w:rsidR="00032040" w:rsidRDefault="00032040" w:rsidP="007E43BC">
            <w:pPr>
              <w:jc w:val="center"/>
            </w:pPr>
            <w:r w:rsidRPr="00B144BD">
              <w:t>2</w:t>
            </w:r>
            <w:r>
              <w:t>,</w:t>
            </w:r>
            <w:r w:rsidRPr="00B144BD">
              <w:t xml:space="preserve">278 (2.78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EE15B80" w14:textId="77777777" w:rsidR="00032040" w:rsidRDefault="00032040" w:rsidP="007E43BC">
            <w:pPr>
              <w:jc w:val="center"/>
            </w:pPr>
            <w:r w:rsidRPr="00B144BD">
              <w:t xml:space="preserve"> 699 (1.70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6800249" w14:textId="77777777" w:rsidR="00032040" w:rsidRDefault="00032040" w:rsidP="007E43BC">
            <w:pPr>
              <w:jc w:val="center"/>
            </w:pPr>
            <w:r w:rsidRPr="00B144BD">
              <w:t>1</w:t>
            </w:r>
            <w:r>
              <w:t>,</w:t>
            </w:r>
            <w:r w:rsidRPr="00B144BD">
              <w:t xml:space="preserve">579 (3.85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7E47A9E" w14:textId="77777777" w:rsidR="00032040" w:rsidRDefault="00032040" w:rsidP="007E43BC">
            <w:pPr>
              <w:jc w:val="center"/>
            </w:pPr>
            <w:r w:rsidRPr="00B144BD">
              <w:t xml:space="preserve"> &lt;0.001  </w:t>
            </w:r>
          </w:p>
        </w:tc>
      </w:tr>
      <w:tr w:rsidR="00032040" w14:paraId="472A3D6E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ADA9F52" w14:textId="77777777" w:rsidR="00032040" w:rsidRPr="00BF7B26" w:rsidRDefault="00032040" w:rsidP="007E43BC">
            <w:r w:rsidRPr="00BF7B26">
              <w:t>Connective tissue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01EF70A" w14:textId="77777777" w:rsidR="00032040" w:rsidRDefault="00032040" w:rsidP="007E43BC">
            <w:pPr>
              <w:jc w:val="center"/>
            </w:pPr>
            <w:r w:rsidRPr="00894413">
              <w:t xml:space="preserve"> 583 (0.71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EF803FD" w14:textId="77777777" w:rsidR="00032040" w:rsidRDefault="00032040" w:rsidP="007E43BC">
            <w:pPr>
              <w:jc w:val="center"/>
            </w:pPr>
            <w:r w:rsidRPr="00894413">
              <w:t xml:space="preserve"> 168 (0.41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BBDD414" w14:textId="77777777" w:rsidR="00032040" w:rsidRDefault="00032040" w:rsidP="007E43BC">
            <w:pPr>
              <w:jc w:val="center"/>
            </w:pPr>
            <w:r w:rsidRPr="00894413">
              <w:t xml:space="preserve"> 415 (1.01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C7DF4EF" w14:textId="77777777" w:rsidR="00032040" w:rsidRDefault="00032040" w:rsidP="007E43BC">
            <w:pPr>
              <w:jc w:val="center"/>
            </w:pPr>
            <w:r w:rsidRPr="00894413">
              <w:t xml:space="preserve"> &lt;0.001  </w:t>
            </w:r>
          </w:p>
        </w:tc>
      </w:tr>
      <w:tr w:rsidR="00032040" w14:paraId="408C3353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A837F2D" w14:textId="77777777" w:rsidR="00032040" w:rsidRPr="00BF7B26" w:rsidRDefault="00032040" w:rsidP="007E43BC">
            <w:r w:rsidRPr="00BF7B26">
              <w:t>Ulcer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1B2AF7F" w14:textId="77777777" w:rsidR="00032040" w:rsidRDefault="00032040" w:rsidP="007E43BC">
            <w:pPr>
              <w:jc w:val="center"/>
            </w:pPr>
            <w:r w:rsidRPr="005E2A3B">
              <w:t xml:space="preserve"> 258 (0.31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F038649" w14:textId="77777777" w:rsidR="00032040" w:rsidRDefault="00032040" w:rsidP="007E43BC">
            <w:pPr>
              <w:jc w:val="center"/>
            </w:pPr>
            <w:r w:rsidRPr="005E2A3B">
              <w:t xml:space="preserve"> 56 (0.14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5436E9E" w14:textId="77777777" w:rsidR="00032040" w:rsidRDefault="00032040" w:rsidP="007E43BC">
            <w:pPr>
              <w:jc w:val="center"/>
            </w:pPr>
            <w:r w:rsidRPr="005E2A3B">
              <w:t xml:space="preserve"> 202 (0.49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6F783E7" w14:textId="77777777" w:rsidR="00032040" w:rsidRDefault="00032040" w:rsidP="007E43BC">
            <w:pPr>
              <w:jc w:val="center"/>
            </w:pPr>
            <w:r w:rsidRPr="005E2A3B">
              <w:t xml:space="preserve"> &lt;0.001  </w:t>
            </w:r>
          </w:p>
        </w:tc>
      </w:tr>
      <w:tr w:rsidR="00032040" w14:paraId="27D66491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D99BB09" w14:textId="77777777" w:rsidR="00032040" w:rsidRPr="00BF7B26" w:rsidRDefault="00032040" w:rsidP="007E43BC">
            <w:r w:rsidRPr="00BF7B26">
              <w:t>Mild liver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DA937D6" w14:textId="77777777" w:rsidR="00032040" w:rsidRDefault="00032040" w:rsidP="007E43BC">
            <w:pPr>
              <w:jc w:val="center"/>
            </w:pPr>
            <w:r w:rsidRPr="009476E1">
              <w:t xml:space="preserve"> 528 (0.64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FCFF858" w14:textId="77777777" w:rsidR="00032040" w:rsidRDefault="00032040" w:rsidP="007E43BC">
            <w:pPr>
              <w:jc w:val="center"/>
            </w:pPr>
            <w:r w:rsidRPr="009476E1">
              <w:t xml:space="preserve"> 97 (0.24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876F527" w14:textId="77777777" w:rsidR="00032040" w:rsidRDefault="00032040" w:rsidP="007E43BC">
            <w:pPr>
              <w:jc w:val="center"/>
            </w:pPr>
            <w:r w:rsidRPr="009476E1">
              <w:t xml:space="preserve"> 431 (1.05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6A7A0F3" w14:textId="77777777" w:rsidR="00032040" w:rsidRDefault="00032040" w:rsidP="007E43BC">
            <w:pPr>
              <w:jc w:val="center"/>
            </w:pPr>
            <w:r w:rsidRPr="009476E1">
              <w:t xml:space="preserve"> &lt;0.001  </w:t>
            </w:r>
          </w:p>
        </w:tc>
      </w:tr>
      <w:tr w:rsidR="00032040" w14:paraId="0F2DB01B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6DCE3CB" w14:textId="77777777" w:rsidR="00032040" w:rsidRPr="00BF7B26" w:rsidRDefault="00032040" w:rsidP="007E43BC">
            <w:r w:rsidRPr="00BF7B26">
              <w:t>Moderate/severe liver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31BC9C6" w14:textId="77777777" w:rsidR="00032040" w:rsidRDefault="00032040" w:rsidP="007E43BC">
            <w:pPr>
              <w:jc w:val="center"/>
            </w:pPr>
            <w:r w:rsidRPr="004F2602">
              <w:t xml:space="preserve"> 279 (0.34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C188168" w14:textId="77777777" w:rsidR="00032040" w:rsidRDefault="00032040" w:rsidP="007E43BC">
            <w:pPr>
              <w:jc w:val="center"/>
            </w:pPr>
            <w:r w:rsidRPr="004F2602">
              <w:t xml:space="preserve"> 83 (0.20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3292967" w14:textId="77777777" w:rsidR="00032040" w:rsidRDefault="00032040" w:rsidP="007E43BC">
            <w:pPr>
              <w:jc w:val="center"/>
            </w:pPr>
            <w:r w:rsidRPr="004F2602">
              <w:t xml:space="preserve"> 196 (0.48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D263E38" w14:textId="77777777" w:rsidR="00032040" w:rsidRDefault="00032040" w:rsidP="007E43BC">
            <w:pPr>
              <w:jc w:val="center"/>
            </w:pPr>
            <w:r w:rsidRPr="004F2602">
              <w:t xml:space="preserve"> &lt;0.001  </w:t>
            </w:r>
          </w:p>
        </w:tc>
      </w:tr>
      <w:tr w:rsidR="00032040" w14:paraId="5D633770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6C9B367" w14:textId="77777777" w:rsidR="00032040" w:rsidRPr="00BF7B26" w:rsidRDefault="00032040" w:rsidP="007E43BC">
            <w:r w:rsidRPr="00BF7B26">
              <w:t>Diabetes mellitus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2F46E14" w14:textId="77777777" w:rsidR="00032040" w:rsidRDefault="00032040" w:rsidP="007E43BC">
            <w:pPr>
              <w:jc w:val="center"/>
            </w:pPr>
            <w:r w:rsidRPr="00C9375F">
              <w:t xml:space="preserve">1920 (2.34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62FD22D" w14:textId="77777777" w:rsidR="00032040" w:rsidRDefault="00032040" w:rsidP="007E43BC">
            <w:pPr>
              <w:jc w:val="center"/>
            </w:pPr>
            <w:r w:rsidRPr="00C9375F">
              <w:t xml:space="preserve"> 481 (1.17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39EEB2F" w14:textId="77777777" w:rsidR="00032040" w:rsidRDefault="00032040" w:rsidP="007E43BC">
            <w:pPr>
              <w:jc w:val="center"/>
            </w:pPr>
            <w:r w:rsidRPr="00C9375F">
              <w:t xml:space="preserve">1439 (3.51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2B10D98" w14:textId="77777777" w:rsidR="00032040" w:rsidRDefault="00032040" w:rsidP="007E43BC">
            <w:pPr>
              <w:jc w:val="center"/>
            </w:pPr>
            <w:r w:rsidRPr="00C9375F">
              <w:t xml:space="preserve"> &lt;0.001  </w:t>
            </w:r>
          </w:p>
        </w:tc>
      </w:tr>
      <w:tr w:rsidR="00032040" w14:paraId="0333EC87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252BEDF" w14:textId="77777777" w:rsidR="00032040" w:rsidRPr="00BF7B26" w:rsidRDefault="00032040" w:rsidP="007E43BC">
            <w:r w:rsidRPr="00BF7B26">
              <w:t>Hemiplegia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B71532A" w14:textId="77777777" w:rsidR="00032040" w:rsidRDefault="00032040" w:rsidP="007E43BC">
            <w:pPr>
              <w:jc w:val="center"/>
            </w:pPr>
            <w:r w:rsidRPr="00647E85">
              <w:t xml:space="preserve"> 199 (0.24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5907083" w14:textId="77777777" w:rsidR="00032040" w:rsidRDefault="00032040" w:rsidP="007E43BC">
            <w:pPr>
              <w:jc w:val="center"/>
            </w:pPr>
            <w:r w:rsidRPr="00647E85">
              <w:t xml:space="preserve"> 88 (0.21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1392DFA" w14:textId="77777777" w:rsidR="00032040" w:rsidRDefault="00032040" w:rsidP="007E43BC">
            <w:pPr>
              <w:jc w:val="center"/>
            </w:pPr>
            <w:r w:rsidRPr="00647E85">
              <w:t xml:space="preserve"> 111 (0.27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9A5A83D" w14:textId="77777777" w:rsidR="00032040" w:rsidRDefault="00032040" w:rsidP="007E43BC">
            <w:pPr>
              <w:jc w:val="center"/>
            </w:pPr>
            <w:r w:rsidRPr="00647E85">
              <w:t xml:space="preserve">  0.1</w:t>
            </w:r>
            <w:r>
              <w:t>2</w:t>
            </w:r>
            <w:r w:rsidRPr="00647E85">
              <w:t xml:space="preserve">  </w:t>
            </w:r>
          </w:p>
        </w:tc>
      </w:tr>
      <w:tr w:rsidR="00032040" w14:paraId="5BBC97FA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A05ABA4" w14:textId="77777777" w:rsidR="00032040" w:rsidRPr="00BF7B26" w:rsidRDefault="00032040" w:rsidP="007E43BC">
            <w:r w:rsidRPr="00BF7B26">
              <w:t>Moderate/severe renal disease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696A00D" w14:textId="77777777" w:rsidR="00032040" w:rsidRDefault="00032040" w:rsidP="007E43BC">
            <w:pPr>
              <w:jc w:val="center"/>
            </w:pPr>
            <w:r w:rsidRPr="00F12157">
              <w:t xml:space="preserve">3878 (4.73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B86EBAA" w14:textId="77777777" w:rsidR="00032040" w:rsidRDefault="00032040" w:rsidP="007E43BC">
            <w:pPr>
              <w:jc w:val="center"/>
            </w:pPr>
            <w:r w:rsidRPr="00F12157">
              <w:t xml:space="preserve">1228 (2.99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20BA38A" w14:textId="77777777" w:rsidR="00032040" w:rsidRDefault="00032040" w:rsidP="007E43BC">
            <w:pPr>
              <w:jc w:val="center"/>
            </w:pPr>
            <w:r w:rsidRPr="00F12157">
              <w:t xml:space="preserve">2650 (6.46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38DA340" w14:textId="77777777" w:rsidR="00032040" w:rsidRDefault="00032040" w:rsidP="007E43BC">
            <w:pPr>
              <w:jc w:val="center"/>
            </w:pPr>
            <w:r w:rsidRPr="00F12157">
              <w:t xml:space="preserve"> &lt;0.001  </w:t>
            </w:r>
          </w:p>
        </w:tc>
      </w:tr>
      <w:tr w:rsidR="00032040" w14:paraId="39F061B1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D1F47D4" w14:textId="77777777" w:rsidR="00032040" w:rsidRPr="00BF7B26" w:rsidRDefault="00032040" w:rsidP="007E43BC">
            <w:r w:rsidRPr="00BF7B26">
              <w:t>Diabetes mellitus with chronic complications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4139370" w14:textId="77777777" w:rsidR="00032040" w:rsidRDefault="00032040" w:rsidP="007E43BC">
            <w:pPr>
              <w:jc w:val="center"/>
            </w:pPr>
            <w:r w:rsidRPr="00A04420">
              <w:t xml:space="preserve">1490 (1.82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E0C209A" w14:textId="77777777" w:rsidR="00032040" w:rsidRDefault="00032040" w:rsidP="007E43BC">
            <w:pPr>
              <w:jc w:val="center"/>
            </w:pPr>
            <w:r w:rsidRPr="00A04420">
              <w:t xml:space="preserve"> 435 (1.06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24BA9E3" w14:textId="77777777" w:rsidR="00032040" w:rsidRDefault="00032040" w:rsidP="007E43BC">
            <w:pPr>
              <w:jc w:val="center"/>
            </w:pPr>
            <w:r w:rsidRPr="00A04420">
              <w:t xml:space="preserve">1055 (2.57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BC11931" w14:textId="77777777" w:rsidR="00032040" w:rsidRDefault="00032040" w:rsidP="007E43BC">
            <w:pPr>
              <w:jc w:val="center"/>
            </w:pPr>
            <w:r w:rsidRPr="00A04420">
              <w:t xml:space="preserve"> &lt;0.001  </w:t>
            </w:r>
          </w:p>
        </w:tc>
      </w:tr>
      <w:tr w:rsidR="00032040" w14:paraId="01262619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5E08490" w14:textId="77777777" w:rsidR="00032040" w:rsidRPr="00BF7B26" w:rsidRDefault="00032040" w:rsidP="007E43BC">
            <w:r w:rsidRPr="00BF7B26">
              <w:t>Any tumor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14A6A2C" w14:textId="77777777" w:rsidR="00032040" w:rsidRDefault="00032040" w:rsidP="007E43BC">
            <w:pPr>
              <w:jc w:val="center"/>
            </w:pPr>
            <w:r w:rsidRPr="004E3155">
              <w:t xml:space="preserve">7343 (8.95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ED7D601" w14:textId="77777777" w:rsidR="00032040" w:rsidRDefault="00032040" w:rsidP="007E43BC">
            <w:pPr>
              <w:jc w:val="center"/>
            </w:pPr>
            <w:r w:rsidRPr="004E3155">
              <w:t xml:space="preserve">1581 (3.86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939AACB" w14:textId="77777777" w:rsidR="00032040" w:rsidRDefault="00032040" w:rsidP="007E43BC">
            <w:pPr>
              <w:jc w:val="center"/>
            </w:pPr>
            <w:r w:rsidRPr="004E3155">
              <w:t xml:space="preserve">5762 (14.1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45A240F" w14:textId="77777777" w:rsidR="00032040" w:rsidRDefault="00032040" w:rsidP="007E43BC">
            <w:pPr>
              <w:jc w:val="center"/>
            </w:pPr>
            <w:r w:rsidRPr="00A04420">
              <w:t xml:space="preserve"> &lt;0.001  </w:t>
            </w:r>
          </w:p>
        </w:tc>
      </w:tr>
      <w:tr w:rsidR="00032040" w14:paraId="282267D3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F904DF9" w14:textId="77777777" w:rsidR="00032040" w:rsidRPr="00BF7B26" w:rsidRDefault="00032040" w:rsidP="007E43BC">
            <w:r w:rsidRPr="00BF7B26">
              <w:t>Leukemia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E0C0879" w14:textId="77777777" w:rsidR="00032040" w:rsidRDefault="00032040" w:rsidP="007E43BC">
            <w:pPr>
              <w:jc w:val="center"/>
            </w:pPr>
            <w:r w:rsidRPr="00CE4F91">
              <w:t xml:space="preserve"> 133 (0.16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EADE615" w14:textId="77777777" w:rsidR="00032040" w:rsidRDefault="00032040" w:rsidP="007E43BC">
            <w:pPr>
              <w:jc w:val="center"/>
            </w:pPr>
            <w:r w:rsidRPr="00CE4F91">
              <w:t xml:space="preserve"> 47 (0.11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06086CD" w14:textId="77777777" w:rsidR="00032040" w:rsidRDefault="00032040" w:rsidP="007E43BC">
            <w:pPr>
              <w:jc w:val="center"/>
            </w:pPr>
            <w:r w:rsidRPr="00CE4F91">
              <w:t xml:space="preserve"> 86 (0.21%) 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22031C8" w14:textId="77777777" w:rsidR="00032040" w:rsidRDefault="00032040" w:rsidP="007E43BC">
            <w:pPr>
              <w:jc w:val="center"/>
            </w:pPr>
            <w:r w:rsidRPr="00CE4F91">
              <w:t xml:space="preserve">  0.001  </w:t>
            </w:r>
          </w:p>
        </w:tc>
      </w:tr>
      <w:tr w:rsidR="00032040" w14:paraId="036F5F52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AF5DCE6" w14:textId="77777777" w:rsidR="00032040" w:rsidRPr="00BF7B26" w:rsidRDefault="00032040" w:rsidP="007E43BC">
            <w:r w:rsidRPr="00BF7B26">
              <w:t>Lymphoma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5284CD4" w14:textId="77777777" w:rsidR="00032040" w:rsidRDefault="00032040" w:rsidP="007E43BC">
            <w:pPr>
              <w:jc w:val="center"/>
            </w:pPr>
            <w:r w:rsidRPr="00E27498">
              <w:t xml:space="preserve"> 298 (0.36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61842BA" w14:textId="77777777" w:rsidR="00032040" w:rsidRDefault="00032040" w:rsidP="007E43BC">
            <w:pPr>
              <w:jc w:val="center"/>
            </w:pPr>
            <w:r w:rsidRPr="00E27498">
              <w:t xml:space="preserve"> 107 (0.26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BC487A6" w14:textId="77777777" w:rsidR="00032040" w:rsidRDefault="00032040" w:rsidP="007E43BC">
            <w:pPr>
              <w:jc w:val="center"/>
            </w:pPr>
            <w:r w:rsidRPr="00E27498">
              <w:t xml:space="preserve"> 191 (0.47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D94E057" w14:textId="77777777" w:rsidR="00032040" w:rsidRDefault="00032040" w:rsidP="007E43BC">
            <w:pPr>
              <w:jc w:val="center"/>
            </w:pPr>
            <w:r w:rsidRPr="00E27498">
              <w:t xml:space="preserve"> &lt;0.001  </w:t>
            </w:r>
          </w:p>
        </w:tc>
      </w:tr>
      <w:tr w:rsidR="00032040" w14:paraId="5B8E0481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2A88E0D" w14:textId="77777777" w:rsidR="00032040" w:rsidRPr="00BF7B26" w:rsidRDefault="00032040" w:rsidP="007E43BC">
            <w:r w:rsidRPr="007B18BA">
              <w:t>Metastatic solid tumor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75E6A93" w14:textId="77777777" w:rsidR="00032040" w:rsidRDefault="00032040" w:rsidP="007E43BC">
            <w:pPr>
              <w:jc w:val="center"/>
            </w:pPr>
            <w:r w:rsidRPr="00801824">
              <w:t xml:space="preserve">2352 (2.87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C2B9225" w14:textId="77777777" w:rsidR="00032040" w:rsidRDefault="00032040" w:rsidP="007E43BC">
            <w:pPr>
              <w:jc w:val="center"/>
            </w:pPr>
            <w:r w:rsidRPr="00801824">
              <w:t xml:space="preserve"> 524 (1.28%)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E928250" w14:textId="77777777" w:rsidR="00032040" w:rsidRDefault="00032040" w:rsidP="007E43BC">
            <w:pPr>
              <w:jc w:val="center"/>
            </w:pPr>
            <w:r w:rsidRPr="00801824">
              <w:t xml:space="preserve">1828 (4.46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59E0E0E" w14:textId="77777777" w:rsidR="00032040" w:rsidRDefault="00032040" w:rsidP="007E43BC">
            <w:pPr>
              <w:jc w:val="center"/>
            </w:pPr>
            <w:r w:rsidRPr="00801824">
              <w:t xml:space="preserve"> &lt;0.001  </w:t>
            </w:r>
          </w:p>
        </w:tc>
      </w:tr>
      <w:tr w:rsidR="00032040" w14:paraId="1A2A3893" w14:textId="77777777" w:rsidTr="007E43BC">
        <w:tc>
          <w:tcPr>
            <w:tcW w:w="19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24FA566" w14:textId="77777777" w:rsidR="00032040" w:rsidRPr="007B18BA" w:rsidRDefault="00032040" w:rsidP="007E43BC">
            <w:r w:rsidRPr="007B18BA">
              <w:t>AIDS</w:t>
            </w:r>
          </w:p>
        </w:tc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4892067" w14:textId="77777777" w:rsidR="00032040" w:rsidRDefault="00032040" w:rsidP="007E43BC">
            <w:pPr>
              <w:jc w:val="center"/>
            </w:pPr>
            <w:r w:rsidRPr="0078174D">
              <w:t xml:space="preserve"> 574 (0.70%) </w:t>
            </w:r>
          </w:p>
        </w:tc>
        <w:tc>
          <w:tcPr>
            <w:tcW w:w="17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BAD146A" w14:textId="77777777" w:rsidR="00032040" w:rsidRDefault="00032040" w:rsidP="007E43BC">
            <w:pPr>
              <w:jc w:val="center"/>
            </w:pPr>
            <w:r w:rsidRPr="0078174D">
              <w:t xml:space="preserve"> 46 (0.11%)  </w:t>
            </w:r>
          </w:p>
        </w:tc>
        <w:tc>
          <w:tcPr>
            <w:tcW w:w="18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9F5103B" w14:textId="77777777" w:rsidR="00032040" w:rsidRDefault="00032040" w:rsidP="007E43BC">
            <w:pPr>
              <w:jc w:val="center"/>
            </w:pPr>
            <w:r w:rsidRPr="0078174D">
              <w:t xml:space="preserve"> 528 (1.29%) 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97C8C96" w14:textId="77777777" w:rsidR="00032040" w:rsidRDefault="00032040" w:rsidP="007E43BC">
            <w:pPr>
              <w:jc w:val="center"/>
            </w:pPr>
            <w:r w:rsidRPr="0078174D">
              <w:t xml:space="preserve"> &lt;0.001  </w:t>
            </w:r>
          </w:p>
        </w:tc>
      </w:tr>
    </w:tbl>
    <w:p w14:paraId="60C93053" w14:textId="77777777" w:rsidR="00032040" w:rsidRDefault="00032040" w:rsidP="00032040"/>
    <w:p w14:paraId="35CD581A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40"/>
    <w:rsid w:val="00032040"/>
    <w:rsid w:val="009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4569"/>
  <w15:chartTrackingRefBased/>
  <w15:docId w15:val="{832AE984-F96C-4CD7-B42B-A5D224A62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040"/>
    <w:pPr>
      <w:suppressAutoHyphens/>
      <w:spacing w:after="0" w:line="240" w:lineRule="auto"/>
    </w:pPr>
    <w:rPr>
      <w:rFonts w:ascii="Cambria" w:eastAsia="Droid Sans Fallback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02-10T03:13:00Z</dcterms:created>
  <dcterms:modified xsi:type="dcterms:W3CDTF">2021-02-10T03:13:00Z</dcterms:modified>
</cp:coreProperties>
</file>